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817C3" w14:textId="13F1BE4C" w:rsidR="00042F53" w:rsidRDefault="00042F53" w:rsidP="00042F5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</w:t>
      </w:r>
      <w:r w:rsidRPr="00264168">
        <w:rPr>
          <w:rFonts w:cstheme="minorHAnsi"/>
          <w:b/>
          <w:bCs/>
        </w:rPr>
        <w:t xml:space="preserve">1 – Topic guide </w:t>
      </w:r>
    </w:p>
    <w:p w14:paraId="6B70F99A" w14:textId="77777777" w:rsidR="00042F53" w:rsidRPr="00264168" w:rsidRDefault="00042F53" w:rsidP="00042F53">
      <w:pPr>
        <w:rPr>
          <w:rFonts w:cstheme="minorHAnsi"/>
          <w:b/>
          <w:bCs/>
        </w:rPr>
      </w:pPr>
    </w:p>
    <w:p w14:paraId="5A745F5E" w14:textId="77777777" w:rsidR="00042F53" w:rsidRPr="003624DD" w:rsidRDefault="00042F53" w:rsidP="00042F53">
      <w:pPr>
        <w:rPr>
          <w:rFonts w:cstheme="minorHAnsi"/>
        </w:rPr>
      </w:pPr>
      <w:r>
        <w:rPr>
          <w:rFonts w:cstheme="minorHAnsi"/>
        </w:rPr>
        <w:t xml:space="preserve">Sections and sub-sections included in the interview topic guide for parents. </w:t>
      </w:r>
    </w:p>
    <w:p w14:paraId="3D7B7696" w14:textId="77777777" w:rsidR="00042F53" w:rsidRDefault="00042F53" w:rsidP="00042F53">
      <w:pPr>
        <w:rPr>
          <w:rFonts w:cstheme="minorHAnsi"/>
          <w:i/>
          <w:i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042F53" w14:paraId="3C422C46" w14:textId="77777777" w:rsidTr="007039A6">
        <w:tc>
          <w:tcPr>
            <w:tcW w:w="3005" w:type="dxa"/>
          </w:tcPr>
          <w:p w14:paraId="44811F60" w14:textId="77777777" w:rsidR="00042F53" w:rsidRPr="005C1D15" w:rsidRDefault="00042F53" w:rsidP="007039A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C1D15">
              <w:rPr>
                <w:rFonts w:cstheme="minorHAnsi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6062" w:type="dxa"/>
          </w:tcPr>
          <w:p w14:paraId="289D7946" w14:textId="77777777" w:rsidR="00042F53" w:rsidRPr="005C1D15" w:rsidRDefault="00042F53" w:rsidP="007039A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C1D15">
              <w:rPr>
                <w:rFonts w:cstheme="minorHAnsi"/>
                <w:b/>
                <w:bCs/>
                <w:sz w:val="22"/>
                <w:szCs w:val="22"/>
              </w:rPr>
              <w:t>Sub-sections</w:t>
            </w:r>
          </w:p>
        </w:tc>
      </w:tr>
      <w:tr w:rsidR="00042F53" w14:paraId="13FD1B79" w14:textId="77777777" w:rsidTr="007039A6">
        <w:tc>
          <w:tcPr>
            <w:tcW w:w="3005" w:type="dxa"/>
          </w:tcPr>
          <w:p w14:paraId="57BAA1A8" w14:textId="77777777" w:rsidR="00042F53" w:rsidRDefault="00042F53" w:rsidP="00042F5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ideo p</w:t>
            </w:r>
            <w:r w:rsidRPr="005C1D15">
              <w:rPr>
                <w:rFonts w:cstheme="minorHAnsi"/>
                <w:sz w:val="22"/>
                <w:szCs w:val="22"/>
              </w:rPr>
              <w:t>resentation o</w:t>
            </w:r>
            <w:r>
              <w:rPr>
                <w:rFonts w:cstheme="minorHAnsi"/>
                <w:sz w:val="22"/>
                <w:szCs w:val="22"/>
              </w:rPr>
              <w:t>utlining</w:t>
            </w:r>
            <w:r w:rsidRPr="005C1D15">
              <w:rPr>
                <w:rFonts w:cstheme="minorHAnsi"/>
                <w:sz w:val="22"/>
                <w:szCs w:val="22"/>
              </w:rPr>
              <w:t xml:space="preserve"> the proposed ELSA screening </w:t>
            </w:r>
            <w:proofErr w:type="gramStart"/>
            <w:r w:rsidRPr="005C1D15">
              <w:rPr>
                <w:rFonts w:cstheme="minorHAnsi"/>
                <w:sz w:val="22"/>
                <w:szCs w:val="22"/>
              </w:rPr>
              <w:t>trial</w:t>
            </w:r>
            <w:proofErr w:type="gramEnd"/>
            <w:r w:rsidRPr="005C1D15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1A95BF6" w14:textId="77777777" w:rsidR="00042F53" w:rsidRPr="005C1D15" w:rsidRDefault="00042F53" w:rsidP="00042F53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62" w:type="dxa"/>
          </w:tcPr>
          <w:p w14:paraId="6939C0BC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Initial thoughts</w:t>
            </w:r>
          </w:p>
          <w:p w14:paraId="67A3DA5D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Any questions</w:t>
            </w:r>
          </w:p>
        </w:tc>
      </w:tr>
      <w:tr w:rsidR="00042F53" w14:paraId="5C6C4F26" w14:textId="77777777" w:rsidTr="007039A6">
        <w:tc>
          <w:tcPr>
            <w:tcW w:w="3005" w:type="dxa"/>
          </w:tcPr>
          <w:p w14:paraId="7013A3D5" w14:textId="77777777" w:rsidR="00042F53" w:rsidRPr="005C1D15" w:rsidRDefault="00042F53" w:rsidP="00042F5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5C1D15">
              <w:rPr>
                <w:rFonts w:cstheme="minorHAnsi"/>
                <w:sz w:val="22"/>
                <w:szCs w:val="22"/>
              </w:rPr>
              <w:t xml:space="preserve">Understanding of T1D </w:t>
            </w:r>
          </w:p>
        </w:tc>
        <w:tc>
          <w:tcPr>
            <w:tcW w:w="6062" w:type="dxa"/>
          </w:tcPr>
          <w:p w14:paraId="3C810908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Lived experience of diabetes</w:t>
            </w:r>
          </w:p>
          <w:p w14:paraId="3D444C0D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Diabetes in their wider social network</w:t>
            </w:r>
          </w:p>
          <w:p w14:paraId="6A7243B4" w14:textId="77777777" w:rsidR="00042F53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Effect on day-to-day life</w:t>
            </w:r>
          </w:p>
          <w:p w14:paraId="002667E4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042F53" w14:paraId="1162BFAC" w14:textId="77777777" w:rsidTr="007039A6">
        <w:tc>
          <w:tcPr>
            <w:tcW w:w="3005" w:type="dxa"/>
          </w:tcPr>
          <w:p w14:paraId="42253CEC" w14:textId="77777777" w:rsidR="00042F53" w:rsidRPr="005C1D15" w:rsidRDefault="00042F53" w:rsidP="00042F5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5C1D15">
              <w:rPr>
                <w:rFonts w:cstheme="minorHAnsi"/>
                <w:sz w:val="22"/>
                <w:szCs w:val="22"/>
              </w:rPr>
              <w:t xml:space="preserve">Views about screening children for T1D </w:t>
            </w:r>
          </w:p>
        </w:tc>
        <w:tc>
          <w:tcPr>
            <w:tcW w:w="6062" w:type="dxa"/>
          </w:tcPr>
          <w:p w14:paraId="299F02FA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Thoughts and feelings on screening</w:t>
            </w:r>
          </w:p>
          <w:p w14:paraId="5441F11C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 xml:space="preserve">-Reasons for or against screening children for T1D </w:t>
            </w:r>
          </w:p>
          <w:p w14:paraId="00CB932C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Perceived benefits and harms of screening</w:t>
            </w:r>
          </w:p>
          <w:p w14:paraId="1CD9A3DA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Reservations or concerns about screening</w:t>
            </w:r>
          </w:p>
          <w:p w14:paraId="646FA3C2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Thoughts on monitoring children at-risk and effect on decision to screen</w:t>
            </w:r>
          </w:p>
          <w:p w14:paraId="29EA2C59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Thoughts on prevention trials for children at risk and effect on decision to screen</w:t>
            </w:r>
          </w:p>
          <w:p w14:paraId="17B40C7B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Thoughts on a licensed treatment to delay onset and effect on decision to screen</w:t>
            </w:r>
          </w:p>
          <w:p w14:paraId="4ED3422E" w14:textId="77777777" w:rsidR="00042F53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Parent making the decision on behalf of their child</w:t>
            </w:r>
          </w:p>
          <w:p w14:paraId="714F7C5C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042F53" w14:paraId="24B265A0" w14:textId="77777777" w:rsidTr="007039A6">
        <w:tc>
          <w:tcPr>
            <w:tcW w:w="3005" w:type="dxa"/>
          </w:tcPr>
          <w:p w14:paraId="145FF2D8" w14:textId="77777777" w:rsidR="00042F53" w:rsidRPr="005C1D15" w:rsidRDefault="00042F53" w:rsidP="00042F5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5C1D15">
              <w:rPr>
                <w:rFonts w:cstheme="minorHAnsi"/>
                <w:sz w:val="22"/>
                <w:szCs w:val="22"/>
              </w:rPr>
              <w:t>Practicalities and mechanics of a screening trial</w:t>
            </w:r>
          </w:p>
        </w:tc>
        <w:tc>
          <w:tcPr>
            <w:tcW w:w="6062" w:type="dxa"/>
          </w:tcPr>
          <w:p w14:paraId="3FF3F547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Thoughts on the screening process</w:t>
            </w:r>
          </w:p>
          <w:p w14:paraId="0D157019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Necessary information to decide whether to participate</w:t>
            </w:r>
          </w:p>
          <w:p w14:paraId="0A7A379E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Reaction to screening test and further testing</w:t>
            </w:r>
          </w:p>
          <w:p w14:paraId="0DB45549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 xml:space="preserve">-Preferred screening location </w:t>
            </w:r>
          </w:p>
          <w:p w14:paraId="5A387D6D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 xml:space="preserve">-Preferences for communicating results </w:t>
            </w:r>
          </w:p>
          <w:p w14:paraId="4430A95F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Reaction to a low-risk, intermediate or high-risk screening result</w:t>
            </w:r>
          </w:p>
          <w:p w14:paraId="19DE7522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 xml:space="preserve">-Preferences for education </w:t>
            </w:r>
          </w:p>
          <w:p w14:paraId="0640681B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 xml:space="preserve">-Thoughts on opt-out screening </w:t>
            </w:r>
          </w:p>
          <w:p w14:paraId="6FE6839C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Perceived implications of screening</w:t>
            </w:r>
          </w:p>
          <w:p w14:paraId="7C6AC4BD" w14:textId="77777777" w:rsidR="00042F53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5C1D15">
              <w:rPr>
                <w:rFonts w:cstheme="minorHAnsi"/>
                <w:i/>
                <w:iCs/>
                <w:sz w:val="22"/>
                <w:szCs w:val="22"/>
              </w:rPr>
              <w:t>-Decision to screen or not</w:t>
            </w:r>
          </w:p>
          <w:p w14:paraId="7953F386" w14:textId="77777777" w:rsidR="00042F53" w:rsidRPr="005C1D15" w:rsidRDefault="00042F53" w:rsidP="007039A6">
            <w:pPr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</w:tbl>
    <w:p w14:paraId="633E35AA" w14:textId="77777777" w:rsidR="004D6207" w:rsidRDefault="004D6207"/>
    <w:sectPr w:rsidR="004D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0E03DD"/>
    <w:multiLevelType w:val="hybridMultilevel"/>
    <w:tmpl w:val="7FB6E2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7380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BCB"/>
    <w:rsid w:val="00042F53"/>
    <w:rsid w:val="00284BCB"/>
    <w:rsid w:val="004D6207"/>
    <w:rsid w:val="007E7731"/>
    <w:rsid w:val="009D7432"/>
    <w:rsid w:val="00CE1FBA"/>
    <w:rsid w:val="00D57D20"/>
    <w:rsid w:val="00EF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FF64"/>
  <w15:chartTrackingRefBased/>
  <w15:docId w15:val="{5F0A21EF-05B8-4A8C-9908-F2B6CE71D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5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B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B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B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B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B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B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2F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2</cp:revision>
  <dcterms:created xsi:type="dcterms:W3CDTF">2024-05-31T19:21:00Z</dcterms:created>
  <dcterms:modified xsi:type="dcterms:W3CDTF">2024-05-31T19:21:00Z</dcterms:modified>
</cp:coreProperties>
</file>